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41A" w:rsidRPr="00EF5F02" w:rsidRDefault="005E3272" w:rsidP="0004741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dditional</w:t>
      </w:r>
      <w:r w:rsidR="000A521A">
        <w:rPr>
          <w:rFonts w:ascii="Times New Roman" w:hAnsi="Times New Roman"/>
          <w:lang w:val="en-US"/>
        </w:rPr>
        <w:t xml:space="preserve"> Table S</w:t>
      </w:r>
      <w:bookmarkStart w:id="0" w:name="_GoBack"/>
      <w:bookmarkEnd w:id="0"/>
      <w:r w:rsidR="0080610D">
        <w:rPr>
          <w:rFonts w:ascii="Times New Roman" w:hAnsi="Times New Roman"/>
          <w:lang w:val="en-US"/>
        </w:rPr>
        <w:t>4</w:t>
      </w:r>
      <w:r w:rsidR="0085509C" w:rsidRPr="00EF5F02">
        <w:rPr>
          <w:rFonts w:ascii="Times New Roman" w:hAnsi="Times New Roman"/>
          <w:lang w:val="en-US"/>
        </w:rPr>
        <w:t xml:space="preserve">: </w:t>
      </w:r>
      <w:r w:rsidR="003D03C9">
        <w:rPr>
          <w:rFonts w:ascii="Times New Roman" w:hAnsi="Times New Roman"/>
          <w:lang w:val="en-US"/>
        </w:rPr>
        <w:t>D</w:t>
      </w:r>
      <w:r w:rsidR="003D03C9" w:rsidRPr="00EF5F02">
        <w:rPr>
          <w:rFonts w:ascii="Times New Roman" w:hAnsi="Times New Roman"/>
          <w:lang w:val="en-US"/>
        </w:rPr>
        <w:t>rug history before</w:t>
      </w:r>
      <w:r w:rsidR="0004741A" w:rsidRPr="00EF5F02">
        <w:rPr>
          <w:rFonts w:ascii="Times New Roman" w:hAnsi="Times New Roman"/>
          <w:lang w:val="en-US"/>
        </w:rPr>
        <w:t xml:space="preserve"> </w:t>
      </w:r>
      <w:r w:rsidR="004D0187">
        <w:rPr>
          <w:rFonts w:ascii="Times New Roman" w:hAnsi="Times New Roman"/>
          <w:lang w:val="en-US"/>
        </w:rPr>
        <w:t>intensive care unit</w:t>
      </w:r>
      <w:r w:rsidR="0004741A" w:rsidRPr="00EF5F0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</w:t>
      </w:r>
      <w:r w:rsidR="0004741A" w:rsidRPr="00EF5F02">
        <w:rPr>
          <w:rFonts w:ascii="Times New Roman" w:hAnsi="Times New Roman"/>
          <w:lang w:val="en-US"/>
        </w:rPr>
        <w:t>dmission if exclu</w:t>
      </w:r>
      <w:r>
        <w:rPr>
          <w:rFonts w:ascii="Times New Roman" w:hAnsi="Times New Roman"/>
          <w:lang w:val="en-US"/>
        </w:rPr>
        <w:t>ding self-poisoning-related admissio</w:t>
      </w:r>
      <w:r w:rsidRPr="00EF5F02">
        <w:rPr>
          <w:rFonts w:ascii="Times New Roman" w:hAnsi="Times New Roman"/>
          <w:lang w:val="en-US"/>
        </w:rPr>
        <w:t>ns</w:t>
      </w:r>
    </w:p>
    <w:p w:rsidR="0004741A" w:rsidRPr="00EF5F02" w:rsidRDefault="00F7504B" w:rsidP="0004741A">
      <w:pPr>
        <w:rPr>
          <w:rFonts w:ascii="Times New Roman" w:hAnsi="Times New Roman"/>
          <w:lang w:val="en-US"/>
        </w:rPr>
      </w:pPr>
      <w:r w:rsidRPr="00F7504B">
        <w:rPr>
          <w:rFonts w:ascii="Times New Roman" w:hAnsi="Times New Roman"/>
          <w:lang w:val="en-US"/>
        </w:rPr>
        <w:t>* Admissions due to non compliance or drug underuse were excluded from the analysis (44 admissions in the preventable group) in the analysis of the item "number of drugs involved</w:t>
      </w:r>
      <w:r w:rsidRPr="00F7504B" w:rsidDel="00F7504B">
        <w:rPr>
          <w:rFonts w:ascii="Times New Roman" w:hAnsi="Times New Roman"/>
          <w:lang w:val="en-US"/>
        </w:rPr>
        <w:t xml:space="preserve"> </w:t>
      </w:r>
      <w:r w:rsidR="0004741A" w:rsidRPr="00EF5F02">
        <w:rPr>
          <w:rFonts w:ascii="Times New Roman" w:hAnsi="Times New Roman"/>
          <w:lang w:val="en-US"/>
        </w:rPr>
        <w:t xml:space="preserve">** </w:t>
      </w:r>
      <w:r w:rsidR="005C2BE2">
        <w:rPr>
          <w:rFonts w:ascii="Times New Roman" w:hAnsi="Times New Roman"/>
          <w:lang w:val="en-US"/>
        </w:rPr>
        <w:t>Admissions</w:t>
      </w:r>
      <w:r w:rsidR="0004741A" w:rsidRPr="00EF5F02">
        <w:rPr>
          <w:rFonts w:ascii="Times New Roman" w:hAnsi="Times New Roman"/>
          <w:lang w:val="en-US"/>
        </w:rPr>
        <w:t xml:space="preserve"> due to self-medication, to compliance problems or drug underuse </w:t>
      </w:r>
    </w:p>
    <w:p w:rsidR="0085509C" w:rsidRPr="00EF5F02" w:rsidRDefault="0004741A" w:rsidP="0004741A">
      <w:pPr>
        <w:rPr>
          <w:rFonts w:ascii="Times New Roman" w:hAnsi="Times New Roman"/>
          <w:lang w:val="en-US"/>
        </w:rPr>
      </w:pPr>
      <w:r w:rsidRPr="00EF5F02">
        <w:rPr>
          <w:rFonts w:ascii="Times New Roman" w:hAnsi="Times New Roman"/>
          <w:lang w:val="en-US"/>
        </w:rPr>
        <w:t>ADE = adverse drug events; ICU = intensive care unit; IQR = Inter</w:t>
      </w:r>
      <w:r w:rsidR="00DA66D7">
        <w:rPr>
          <w:rFonts w:ascii="Times New Roman" w:hAnsi="Times New Roman"/>
          <w:lang w:val="en-US"/>
        </w:rPr>
        <w:t>q</w:t>
      </w:r>
      <w:r w:rsidRPr="00EF5F02">
        <w:rPr>
          <w:rFonts w:ascii="Times New Roman" w:hAnsi="Times New Roman"/>
          <w:lang w:val="en-US"/>
        </w:rPr>
        <w:t xml:space="preserve">uartile </w:t>
      </w:r>
      <w:r w:rsidR="00DB33EB">
        <w:rPr>
          <w:rFonts w:ascii="Times New Roman" w:hAnsi="Times New Roman"/>
          <w:lang w:val="en-US"/>
        </w:rPr>
        <w:t>Range</w:t>
      </w:r>
      <w:r w:rsidRPr="00EF5F02">
        <w:rPr>
          <w:rFonts w:ascii="Times New Roman" w:hAnsi="Times New Roman"/>
          <w:lang w:val="en-US"/>
        </w:rPr>
        <w:t>; NA = nonapplicable</w:t>
      </w:r>
    </w:p>
    <w:p w:rsidR="0085509C" w:rsidRPr="00EF5F02" w:rsidRDefault="0085509C" w:rsidP="0085509C">
      <w:pPr>
        <w:ind w:right="-426"/>
        <w:rPr>
          <w:rFonts w:ascii="Times New Roman" w:hAnsi="Times New Roman"/>
          <w:sz w:val="20"/>
          <w:lang w:val="en-US"/>
        </w:rPr>
      </w:pPr>
    </w:p>
    <w:tbl>
      <w:tblPr>
        <w:tblW w:w="13325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3686"/>
        <w:gridCol w:w="1276"/>
        <w:gridCol w:w="1559"/>
        <w:gridCol w:w="1560"/>
        <w:gridCol w:w="1418"/>
        <w:gridCol w:w="1276"/>
        <w:gridCol w:w="1181"/>
        <w:gridCol w:w="1369"/>
      </w:tblGrid>
      <w:tr w:rsidR="002C763A" w:rsidRPr="00EF5F02" w:rsidTr="002C763A"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Characteristic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C763A" w:rsidRPr="00EF5F02" w:rsidRDefault="002C763A" w:rsidP="00F4315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71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ventable ADE</w:t>
            </w:r>
          </w:p>
          <w:p w:rsidR="002C763A" w:rsidRPr="00EF5F02" w:rsidRDefault="002C763A" w:rsidP="00F4315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10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preventable ADE</w:t>
            </w:r>
          </w:p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7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ontrol </w:t>
            </w:r>
          </w:p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 = 544 </w:t>
            </w: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P value</w:t>
            </w:r>
          </w:p>
        </w:tc>
      </w:tr>
      <w:tr w:rsidR="002C763A" w:rsidRPr="00EF5F02" w:rsidTr="002C763A"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F43156">
            <w:pPr>
              <w:tabs>
                <w:tab w:val="left" w:pos="284"/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Preventable-Unpreventabl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Preventable Control-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Unpreventable- Control</w:t>
            </w:r>
          </w:p>
        </w:tc>
      </w:tr>
      <w:tr w:rsidR="002C763A" w:rsidRPr="00EF5F02" w:rsidTr="002C763A">
        <w:tc>
          <w:tcPr>
            <w:tcW w:w="3686" w:type="dxa"/>
            <w:tcBorders>
              <w:top w:val="single" w:sz="4" w:space="0" w:color="auto"/>
            </w:tcBorders>
          </w:tcPr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drugs taken &gt; 1 month before ICU admission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 [2;8]</w:t>
            </w:r>
          </w:p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 [3;8]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 [4;9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5 [2;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81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6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.8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2C763A" w:rsidRPr="00EF5F02" w:rsidTr="002C763A">
        <w:tc>
          <w:tcPr>
            <w:tcW w:w="3686" w:type="dxa"/>
          </w:tcPr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drugs taken &lt; 1 month before ICU admission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 [1 ;5]</w:t>
            </w:r>
          </w:p>
        </w:tc>
        <w:tc>
          <w:tcPr>
            <w:tcW w:w="155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 [1;7]</w:t>
            </w:r>
          </w:p>
        </w:tc>
        <w:tc>
          <w:tcPr>
            <w:tcW w:w="1560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8 [4 ;12]</w:t>
            </w:r>
          </w:p>
        </w:tc>
        <w:tc>
          <w:tcPr>
            <w:tcW w:w="1418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 [1 ;4]</w:t>
            </w:r>
          </w:p>
        </w:tc>
        <w:tc>
          <w:tcPr>
            <w:tcW w:w="1276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6.0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181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.9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36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.2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2C763A" w:rsidRPr="00EF5F02" w:rsidTr="002C763A">
        <w:tc>
          <w:tcPr>
            <w:tcW w:w="3686" w:type="dxa"/>
          </w:tcPr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number of drugs taken before ICU admission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9 [5;13]</w:t>
            </w:r>
          </w:p>
        </w:tc>
        <w:tc>
          <w:tcPr>
            <w:tcW w:w="155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1 [7;15]</w:t>
            </w:r>
          </w:p>
        </w:tc>
        <w:tc>
          <w:tcPr>
            <w:tcW w:w="1560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5 [12;20]</w:t>
            </w:r>
          </w:p>
        </w:tc>
        <w:tc>
          <w:tcPr>
            <w:tcW w:w="1418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8 [4;11]</w:t>
            </w:r>
          </w:p>
        </w:tc>
        <w:tc>
          <w:tcPr>
            <w:tcW w:w="1276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8.5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181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.9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36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.2 x 10</w:t>
            </w:r>
            <w:r w:rsidRPr="00EF5F0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2C763A" w:rsidRPr="00EF5F02" w:rsidTr="002C763A">
        <w:tc>
          <w:tcPr>
            <w:tcW w:w="3686" w:type="dxa"/>
          </w:tcPr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drugs involved in the ADE</w:t>
            </w:r>
            <w:r w:rsidRPr="00EF5F0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, 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81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6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2C763A" w:rsidRPr="00EF5F02" w:rsidTr="002C763A">
        <w:tc>
          <w:tcPr>
            <w:tcW w:w="3686" w:type="dxa"/>
          </w:tcPr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1</w:t>
            </w:r>
          </w:p>
        </w:tc>
        <w:tc>
          <w:tcPr>
            <w:tcW w:w="1276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3 (57%)</w:t>
            </w:r>
          </w:p>
        </w:tc>
        <w:tc>
          <w:tcPr>
            <w:tcW w:w="1560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9 (41%)</w:t>
            </w:r>
          </w:p>
        </w:tc>
        <w:tc>
          <w:tcPr>
            <w:tcW w:w="1418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2C763A">
        <w:tc>
          <w:tcPr>
            <w:tcW w:w="3686" w:type="dxa"/>
          </w:tcPr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2</w:t>
            </w:r>
          </w:p>
        </w:tc>
        <w:tc>
          <w:tcPr>
            <w:tcW w:w="1276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5 (26%)</w:t>
            </w:r>
          </w:p>
        </w:tc>
        <w:tc>
          <w:tcPr>
            <w:tcW w:w="1560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4 (34%)</w:t>
            </w:r>
          </w:p>
        </w:tc>
        <w:tc>
          <w:tcPr>
            <w:tcW w:w="1418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763A" w:rsidRPr="00EF5F02" w:rsidTr="002C763A">
        <w:tc>
          <w:tcPr>
            <w:tcW w:w="3686" w:type="dxa"/>
          </w:tcPr>
          <w:p w:rsidR="002C763A" w:rsidRPr="00EF5F02" w:rsidRDefault="002C763A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≥ 3</w:t>
            </w:r>
          </w:p>
          <w:p w:rsidR="002C763A" w:rsidRPr="00EF5F02" w:rsidRDefault="002C763A" w:rsidP="00F43156">
            <w:pPr>
              <w:tabs>
                <w:tab w:val="left" w:pos="284"/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0 (17%)</w:t>
            </w:r>
          </w:p>
        </w:tc>
        <w:tc>
          <w:tcPr>
            <w:tcW w:w="1560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8 (25%)</w:t>
            </w:r>
          </w:p>
        </w:tc>
        <w:tc>
          <w:tcPr>
            <w:tcW w:w="1418" w:type="dxa"/>
          </w:tcPr>
          <w:p w:rsidR="002C763A" w:rsidRPr="00EF5F02" w:rsidRDefault="002C763A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:rsidR="002C763A" w:rsidRPr="00EF5F02" w:rsidRDefault="002C763A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66E7C" w:rsidRPr="00EF5F02" w:rsidTr="002C763A">
        <w:tc>
          <w:tcPr>
            <w:tcW w:w="3686" w:type="dxa"/>
          </w:tcPr>
          <w:p w:rsidR="00C66E7C" w:rsidRPr="00EF5F02" w:rsidRDefault="00C66E7C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Origin of prescriptions,</w:t>
            </w: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n (%)</w:t>
            </w:r>
          </w:p>
        </w:tc>
        <w:tc>
          <w:tcPr>
            <w:tcW w:w="1276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2.2 x 10</w:t>
            </w:r>
            <w:r w:rsidRPr="00EF5F0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16</w:t>
            </w:r>
          </w:p>
        </w:tc>
        <w:tc>
          <w:tcPr>
            <w:tcW w:w="1181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369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C66E7C" w:rsidRPr="00EF5F02" w:rsidTr="002C763A">
        <w:tc>
          <w:tcPr>
            <w:tcW w:w="3686" w:type="dxa"/>
          </w:tcPr>
          <w:p w:rsidR="00C66E7C" w:rsidRPr="00EF5F02" w:rsidRDefault="00C66E7C" w:rsidP="00F43156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ab/>
              <w:t>Hospital</w:t>
            </w:r>
          </w:p>
        </w:tc>
        <w:tc>
          <w:tcPr>
            <w:tcW w:w="1276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559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30 (29%)</w:t>
            </w:r>
          </w:p>
        </w:tc>
        <w:tc>
          <w:tcPr>
            <w:tcW w:w="1560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59 (83%)</w:t>
            </w:r>
          </w:p>
        </w:tc>
        <w:tc>
          <w:tcPr>
            <w:tcW w:w="1418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276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66E7C" w:rsidRPr="00EF5F02" w:rsidTr="002C763A">
        <w:tc>
          <w:tcPr>
            <w:tcW w:w="3686" w:type="dxa"/>
          </w:tcPr>
          <w:p w:rsidR="00C66E7C" w:rsidRPr="00EF5F02" w:rsidRDefault="00C66E7C" w:rsidP="00F43156">
            <w:pPr>
              <w:tabs>
                <w:tab w:val="left" w:pos="284"/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ab/>
              <w:t>Community</w:t>
            </w:r>
          </w:p>
        </w:tc>
        <w:tc>
          <w:tcPr>
            <w:tcW w:w="1276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559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9 (19%)</w:t>
            </w:r>
          </w:p>
        </w:tc>
        <w:tc>
          <w:tcPr>
            <w:tcW w:w="1560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2 (17%)</w:t>
            </w:r>
          </w:p>
        </w:tc>
        <w:tc>
          <w:tcPr>
            <w:tcW w:w="1418" w:type="dxa"/>
          </w:tcPr>
          <w:p w:rsidR="00C66E7C" w:rsidRPr="00EF5F02" w:rsidRDefault="00C66E7C" w:rsidP="00F4315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276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66E7C" w:rsidRPr="00EF5F02" w:rsidTr="002C763A">
        <w:tc>
          <w:tcPr>
            <w:tcW w:w="3686" w:type="dxa"/>
          </w:tcPr>
          <w:p w:rsidR="00C66E7C" w:rsidRPr="00EF5F02" w:rsidRDefault="00C66E7C" w:rsidP="00F43156">
            <w:pPr>
              <w:tabs>
                <w:tab w:val="left" w:pos="284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ab/>
              <w:t>Other</w:t>
            </w:r>
            <w:r w:rsidRPr="00EF5F02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</w:tcPr>
          <w:p w:rsidR="00C66E7C" w:rsidRPr="00EF5F02" w:rsidRDefault="00C66E7C" w:rsidP="00F4315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559" w:type="dxa"/>
          </w:tcPr>
          <w:p w:rsidR="00C66E7C" w:rsidRPr="00EF5F02" w:rsidRDefault="00C66E7C" w:rsidP="00F4315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53 (52 %)</w:t>
            </w:r>
          </w:p>
        </w:tc>
        <w:tc>
          <w:tcPr>
            <w:tcW w:w="1560" w:type="dxa"/>
          </w:tcPr>
          <w:p w:rsidR="00C66E7C" w:rsidRPr="00EF5F02" w:rsidRDefault="00C66E7C" w:rsidP="00F4315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1418" w:type="dxa"/>
          </w:tcPr>
          <w:p w:rsidR="00C66E7C" w:rsidRPr="00EF5F02" w:rsidRDefault="00C66E7C" w:rsidP="00F43156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276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:rsidR="00C66E7C" w:rsidRPr="00EF5F02" w:rsidRDefault="00C66E7C" w:rsidP="00F43156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85509C" w:rsidRPr="00EF5F02" w:rsidRDefault="0085509C" w:rsidP="0085509C">
      <w:pPr>
        <w:rPr>
          <w:rFonts w:ascii="Times New Roman" w:hAnsi="Times New Roman"/>
          <w:lang w:val="en-US"/>
        </w:rPr>
      </w:pPr>
    </w:p>
    <w:p w:rsidR="0085509C" w:rsidRPr="00EF5F02" w:rsidRDefault="0085509C" w:rsidP="0085509C">
      <w:pPr>
        <w:rPr>
          <w:rFonts w:ascii="Times New Roman" w:hAnsi="Times New Roman"/>
          <w:b/>
          <w:lang w:val="en-US"/>
        </w:rPr>
      </w:pPr>
    </w:p>
    <w:p w:rsidR="00C17F17" w:rsidRPr="00EF5F02" w:rsidRDefault="00C17F17" w:rsidP="00C17F17">
      <w:pPr>
        <w:rPr>
          <w:rFonts w:ascii="Times New Roman" w:hAnsi="Times New Roman"/>
          <w:lang w:val="en-US"/>
        </w:rPr>
      </w:pPr>
    </w:p>
    <w:sectPr w:rsidR="00C17F17" w:rsidRPr="00EF5F02" w:rsidSect="00C17F17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04E2" w:rsidRDefault="00E204E2" w:rsidP="00382A34">
      <w:r>
        <w:separator/>
      </w:r>
    </w:p>
  </w:endnote>
  <w:endnote w:type="continuationSeparator" w:id="0">
    <w:p w:rsidR="00E204E2" w:rsidRDefault="00E204E2" w:rsidP="00382A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0CB1" w:rsidRDefault="00CA6C2D" w:rsidP="00C17F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70CB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0CB1" w:rsidRDefault="00770CB1" w:rsidP="00C17F1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0CB1" w:rsidRPr="0095737B" w:rsidRDefault="00CA6C2D">
    <w:pPr>
      <w:pStyle w:val="Footer"/>
      <w:jc w:val="right"/>
      <w:rPr>
        <w:rFonts w:ascii="Times New Roman" w:hAnsi="Times New Roman"/>
      </w:rPr>
    </w:pPr>
    <w:r w:rsidRPr="0095737B">
      <w:rPr>
        <w:rFonts w:ascii="Times New Roman" w:hAnsi="Times New Roman"/>
      </w:rPr>
      <w:fldChar w:fldCharType="begin"/>
    </w:r>
    <w:r w:rsidR="00770CB1" w:rsidRPr="0095737B">
      <w:rPr>
        <w:rFonts w:ascii="Times New Roman" w:hAnsi="Times New Roman"/>
      </w:rPr>
      <w:instrText>PAGE   \* MERGEFORMAT</w:instrText>
    </w:r>
    <w:r w:rsidRPr="0095737B">
      <w:rPr>
        <w:rFonts w:ascii="Times New Roman" w:hAnsi="Times New Roman"/>
      </w:rPr>
      <w:fldChar w:fldCharType="separate"/>
    </w:r>
    <w:r w:rsidR="0080610D">
      <w:rPr>
        <w:rFonts w:ascii="Times New Roman" w:hAnsi="Times New Roman"/>
        <w:noProof/>
      </w:rPr>
      <w:t>1</w:t>
    </w:r>
    <w:r w:rsidRPr="0095737B">
      <w:rPr>
        <w:rFonts w:ascii="Times New Roman" w:hAnsi="Times New Roman"/>
        <w:noProof/>
      </w:rPr>
      <w:fldChar w:fldCharType="end"/>
    </w:r>
  </w:p>
  <w:p w:rsidR="00770CB1" w:rsidRDefault="00770CB1" w:rsidP="00C17F1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04E2" w:rsidRDefault="00E204E2" w:rsidP="00382A34">
      <w:r>
        <w:separator/>
      </w:r>
    </w:p>
  </w:footnote>
  <w:footnote w:type="continuationSeparator" w:id="0">
    <w:p w:rsidR="00E204E2" w:rsidRDefault="00E204E2" w:rsidP="00382A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570"/>
        </w:tabs>
        <w:ind w:left="570" w:hanging="360"/>
      </w:pPr>
      <w:rPr>
        <w:rFonts w:ascii="Symbol" w:hAnsi="Symbol"/>
      </w:rPr>
    </w:lvl>
  </w:abstractNum>
  <w:abstractNum w:abstractNumId="1">
    <w:nsid w:val="046B35EC"/>
    <w:multiLevelType w:val="hybridMultilevel"/>
    <w:tmpl w:val="AC74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71E1110"/>
    <w:multiLevelType w:val="multilevel"/>
    <w:tmpl w:val="9E1C3D3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5553CC"/>
    <w:multiLevelType w:val="hybridMultilevel"/>
    <w:tmpl w:val="B894A698"/>
    <w:lvl w:ilvl="0" w:tplc="6F14C720">
      <w:start w:val="5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767B4B"/>
    <w:multiLevelType w:val="hybridMultilevel"/>
    <w:tmpl w:val="F9BAE040"/>
    <w:lvl w:ilvl="0" w:tplc="44F60902">
      <w:start w:val="1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F613F9"/>
    <w:multiLevelType w:val="hybridMultilevel"/>
    <w:tmpl w:val="A3B8565C"/>
    <w:lvl w:ilvl="0" w:tplc="38CEC142">
      <w:numFmt w:val="bullet"/>
      <w:lvlText w:val="-"/>
      <w:lvlJc w:val="left"/>
      <w:pPr>
        <w:ind w:left="720" w:hanging="360"/>
      </w:pPr>
      <w:rPr>
        <w:rFonts w:ascii="Cambria" w:eastAsia="MS Minngs" w:hAnsi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D76AA"/>
    <w:multiLevelType w:val="hybridMultilevel"/>
    <w:tmpl w:val="9E1C3D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BA93916"/>
    <w:multiLevelType w:val="multilevel"/>
    <w:tmpl w:val="D48A328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1A3693F"/>
    <w:multiLevelType w:val="hybridMultilevel"/>
    <w:tmpl w:val="0A7A51A2"/>
    <w:lvl w:ilvl="0" w:tplc="1B027872">
      <w:start w:val="8"/>
      <w:numFmt w:val="bullet"/>
      <w:lvlText w:val=""/>
      <w:lvlJc w:val="left"/>
      <w:pPr>
        <w:ind w:left="218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itical Care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zav9r5q5tdfpeff22pasw2vzfwdspv2wtd&quot;&gt;My EndNote_ICADE&lt;record-ids&gt;&lt;item&gt;1&lt;/item&gt;&lt;item&gt;18&lt;/item&gt;&lt;item&gt;22&lt;/item&gt;&lt;item&gt;23&lt;/item&gt;&lt;item&gt;24&lt;/item&gt;&lt;item&gt;27&lt;/item&gt;&lt;item&gt;28&lt;/item&gt;&lt;item&gt;29&lt;/item&gt;&lt;item&gt;30&lt;/item&gt;&lt;item&gt;36&lt;/item&gt;&lt;item&gt;37&lt;/item&gt;&lt;item&gt;38&lt;/item&gt;&lt;item&gt;40&lt;/item&gt;&lt;item&gt;83&lt;/item&gt;&lt;item&gt;84&lt;/item&gt;&lt;item&gt;85&lt;/item&gt;&lt;item&gt;86&lt;/item&gt;&lt;item&gt;87&lt;/item&gt;&lt;item&gt;88&lt;/item&gt;&lt;item&gt;89&lt;/item&gt;&lt;item&gt;92&lt;/item&gt;&lt;item&gt;93&lt;/item&gt;&lt;item&gt;96&lt;/item&gt;&lt;item&gt;97&lt;/item&gt;&lt;item&gt;99&lt;/item&gt;&lt;item&gt;101&lt;/item&gt;&lt;item&gt;102&lt;/item&gt;&lt;item&gt;104&lt;/item&gt;&lt;item&gt;107&lt;/item&gt;&lt;item&gt;114&lt;/item&gt;&lt;item&gt;115&lt;/item&gt;&lt;item&gt;116&lt;/item&gt;&lt;item&gt;117&lt;/item&gt;&lt;item&gt;118&lt;/item&gt;&lt;item&gt;119&lt;/item&gt;&lt;/record-ids&gt;&lt;/item&gt;&lt;/Libraries&gt;"/>
  </w:docVars>
  <w:rsids>
    <w:rsidRoot w:val="00022E58"/>
    <w:rsid w:val="000037AD"/>
    <w:rsid w:val="00012CF7"/>
    <w:rsid w:val="00022E58"/>
    <w:rsid w:val="0004741A"/>
    <w:rsid w:val="000A341A"/>
    <w:rsid w:val="000A521A"/>
    <w:rsid w:val="000D5CE0"/>
    <w:rsid w:val="000F37FA"/>
    <w:rsid w:val="000F61C1"/>
    <w:rsid w:val="001337FC"/>
    <w:rsid w:val="00197218"/>
    <w:rsid w:val="001A0CB8"/>
    <w:rsid w:val="001E4AE0"/>
    <w:rsid w:val="001F64C4"/>
    <w:rsid w:val="002153EB"/>
    <w:rsid w:val="002245D5"/>
    <w:rsid w:val="002555A3"/>
    <w:rsid w:val="00265E5C"/>
    <w:rsid w:val="002741A6"/>
    <w:rsid w:val="002851C5"/>
    <w:rsid w:val="002C0EDC"/>
    <w:rsid w:val="002C763A"/>
    <w:rsid w:val="002F103C"/>
    <w:rsid w:val="003019B2"/>
    <w:rsid w:val="00357409"/>
    <w:rsid w:val="003806DD"/>
    <w:rsid w:val="00382A34"/>
    <w:rsid w:val="00385C02"/>
    <w:rsid w:val="00387606"/>
    <w:rsid w:val="003B7E85"/>
    <w:rsid w:val="003C6732"/>
    <w:rsid w:val="003D03C9"/>
    <w:rsid w:val="003E28B0"/>
    <w:rsid w:val="00403284"/>
    <w:rsid w:val="0042564E"/>
    <w:rsid w:val="004463C7"/>
    <w:rsid w:val="004722CF"/>
    <w:rsid w:val="00484B30"/>
    <w:rsid w:val="004A03F2"/>
    <w:rsid w:val="004A5331"/>
    <w:rsid w:val="004D0187"/>
    <w:rsid w:val="004F13BD"/>
    <w:rsid w:val="004F1B2F"/>
    <w:rsid w:val="0053625E"/>
    <w:rsid w:val="00575898"/>
    <w:rsid w:val="005952C0"/>
    <w:rsid w:val="005B4170"/>
    <w:rsid w:val="005C2BE2"/>
    <w:rsid w:val="005E1C5E"/>
    <w:rsid w:val="005E3272"/>
    <w:rsid w:val="006110E4"/>
    <w:rsid w:val="00612065"/>
    <w:rsid w:val="0067325B"/>
    <w:rsid w:val="006831DD"/>
    <w:rsid w:val="006B58C0"/>
    <w:rsid w:val="006D5076"/>
    <w:rsid w:val="00701DC6"/>
    <w:rsid w:val="00705780"/>
    <w:rsid w:val="00707DC6"/>
    <w:rsid w:val="0075271B"/>
    <w:rsid w:val="00770CB1"/>
    <w:rsid w:val="00786A82"/>
    <w:rsid w:val="007B652E"/>
    <w:rsid w:val="007E1ED5"/>
    <w:rsid w:val="007F236F"/>
    <w:rsid w:val="0080610D"/>
    <w:rsid w:val="008102EA"/>
    <w:rsid w:val="00825EE9"/>
    <w:rsid w:val="0085509C"/>
    <w:rsid w:val="00857522"/>
    <w:rsid w:val="008A1710"/>
    <w:rsid w:val="008A1936"/>
    <w:rsid w:val="008A7D82"/>
    <w:rsid w:val="008C3C24"/>
    <w:rsid w:val="008D34A8"/>
    <w:rsid w:val="008F5CAB"/>
    <w:rsid w:val="009749AB"/>
    <w:rsid w:val="00980703"/>
    <w:rsid w:val="00982954"/>
    <w:rsid w:val="009D0217"/>
    <w:rsid w:val="009F6887"/>
    <w:rsid w:val="009F7583"/>
    <w:rsid w:val="009F77A7"/>
    <w:rsid w:val="00A14F4A"/>
    <w:rsid w:val="00A77755"/>
    <w:rsid w:val="00A9215E"/>
    <w:rsid w:val="00AA3217"/>
    <w:rsid w:val="00AC7263"/>
    <w:rsid w:val="00AF1F67"/>
    <w:rsid w:val="00B0015D"/>
    <w:rsid w:val="00B338BC"/>
    <w:rsid w:val="00B45DBD"/>
    <w:rsid w:val="00B66C6D"/>
    <w:rsid w:val="00B96456"/>
    <w:rsid w:val="00BA315F"/>
    <w:rsid w:val="00BB33E6"/>
    <w:rsid w:val="00BD1BCA"/>
    <w:rsid w:val="00BD75A6"/>
    <w:rsid w:val="00BD7FE4"/>
    <w:rsid w:val="00BE4FB3"/>
    <w:rsid w:val="00C05DA7"/>
    <w:rsid w:val="00C104E8"/>
    <w:rsid w:val="00C17F17"/>
    <w:rsid w:val="00C561A7"/>
    <w:rsid w:val="00C661AF"/>
    <w:rsid w:val="00C66E7C"/>
    <w:rsid w:val="00C93039"/>
    <w:rsid w:val="00C93A03"/>
    <w:rsid w:val="00CA6C2D"/>
    <w:rsid w:val="00CC5AA4"/>
    <w:rsid w:val="00D059D2"/>
    <w:rsid w:val="00D15D74"/>
    <w:rsid w:val="00D53675"/>
    <w:rsid w:val="00D55281"/>
    <w:rsid w:val="00D6110A"/>
    <w:rsid w:val="00D8707A"/>
    <w:rsid w:val="00DA66D7"/>
    <w:rsid w:val="00DB19AF"/>
    <w:rsid w:val="00DB33EB"/>
    <w:rsid w:val="00DC5D5F"/>
    <w:rsid w:val="00DC77C5"/>
    <w:rsid w:val="00DF10BA"/>
    <w:rsid w:val="00DF1D51"/>
    <w:rsid w:val="00DF74C0"/>
    <w:rsid w:val="00E169BC"/>
    <w:rsid w:val="00E204E2"/>
    <w:rsid w:val="00E21793"/>
    <w:rsid w:val="00E22458"/>
    <w:rsid w:val="00E44775"/>
    <w:rsid w:val="00E558B8"/>
    <w:rsid w:val="00E73934"/>
    <w:rsid w:val="00E73FB6"/>
    <w:rsid w:val="00E75A32"/>
    <w:rsid w:val="00EA3A2C"/>
    <w:rsid w:val="00EB21AC"/>
    <w:rsid w:val="00ED4DB4"/>
    <w:rsid w:val="00EE129B"/>
    <w:rsid w:val="00EF5F02"/>
    <w:rsid w:val="00F101DE"/>
    <w:rsid w:val="00F275B8"/>
    <w:rsid w:val="00F43156"/>
    <w:rsid w:val="00F7504B"/>
    <w:rsid w:val="00F916FB"/>
    <w:rsid w:val="00FA66A2"/>
    <w:rsid w:val="00FB09C1"/>
    <w:rsid w:val="00FC48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  <w:style w:type="paragraph" w:styleId="Heading4">
    <w:name w:val="heading 4"/>
    <w:basedOn w:val="Normal"/>
    <w:link w:val="Heading4Char"/>
    <w:uiPriority w:val="99"/>
    <w:qFormat/>
    <w:rsid w:val="00022E58"/>
    <w:pPr>
      <w:spacing w:before="100" w:beforeAutospacing="1" w:after="100" w:afterAutospacing="1"/>
      <w:outlineLvl w:val="3"/>
    </w:pPr>
    <w:rPr>
      <w:rFonts w:ascii="Times New Roman" w:hAnsi="Times New Roman"/>
      <w:b/>
      <w:bCs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022E58"/>
    <w:rPr>
      <w:rFonts w:ascii="Times New Roman" w:eastAsia="MS Minngs" w:hAnsi="Times New Roman" w:cs="Times New Roman"/>
      <w:b/>
      <w:bCs/>
      <w:sz w:val="24"/>
      <w:szCs w:val="24"/>
      <w:lang w:val="en-GB" w:eastAsia="zh-TW"/>
    </w:rPr>
  </w:style>
  <w:style w:type="paragraph" w:styleId="Footer">
    <w:name w:val="footer"/>
    <w:basedOn w:val="Normal"/>
    <w:link w:val="FooterCh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22E5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2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58"/>
    <w:rPr>
      <w:rFonts w:ascii="Tahoma" w:eastAsia="MS Minngs" w:hAnsi="Tahoma" w:cs="Tahoma"/>
      <w:sz w:val="16"/>
      <w:szCs w:val="16"/>
      <w:lang w:eastAsia="fr-FR"/>
    </w:rPr>
  </w:style>
  <w:style w:type="paragraph" w:customStyle="1" w:styleId="Bibliographie1">
    <w:name w:val="Bibliographie1"/>
    <w:basedOn w:val="Normal"/>
    <w:uiPriority w:val="99"/>
    <w:rsid w:val="00022E58"/>
    <w:pPr>
      <w:spacing w:after="240"/>
      <w:ind w:left="720" w:hanging="720"/>
      <w:jc w:val="both"/>
    </w:pPr>
    <w:rPr>
      <w:rFonts w:ascii="Times New Roman" w:hAnsi="Times New Roman"/>
      <w:lang w:val="en-US"/>
    </w:rPr>
  </w:style>
  <w:style w:type="paragraph" w:styleId="NormalWeb">
    <w:name w:val="Normal (Web)"/>
    <w:basedOn w:val="Normal"/>
    <w:uiPriority w:val="99"/>
    <w:semiHidden/>
    <w:rsid w:val="00022E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rsid w:val="00022E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2E58"/>
    <w:rPr>
      <w:rFonts w:ascii="Courier New" w:eastAsia="MS Minngs" w:hAnsi="Courier New" w:cs="Courier New"/>
      <w:sz w:val="20"/>
      <w:szCs w:val="20"/>
      <w:lang w:val="en-GB" w:eastAsia="zh-TW"/>
    </w:rPr>
  </w:style>
  <w:style w:type="paragraph" w:styleId="ListParagraph">
    <w:name w:val="List Paragraph"/>
    <w:basedOn w:val="Normal"/>
    <w:uiPriority w:val="99"/>
    <w:qFormat/>
    <w:rsid w:val="00022E58"/>
    <w:pPr>
      <w:ind w:left="720"/>
      <w:contextualSpacing/>
    </w:pPr>
  </w:style>
  <w:style w:type="table" w:customStyle="1" w:styleId="Grilledutableau1">
    <w:name w:val="Grille du tableau1"/>
    <w:uiPriority w:val="5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022E5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rsid w:val="00022E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22E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58"/>
    <w:rPr>
      <w:rFonts w:ascii="Cambria" w:eastAsia="MS Minngs" w:hAnsi="Cambria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2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E58"/>
    <w:rPr>
      <w:rFonts w:ascii="Cambria" w:eastAsia="MS Minngs" w:hAnsi="Cambria" w:cs="Times New Roman"/>
      <w:b/>
      <w:bCs/>
      <w:sz w:val="20"/>
      <w:szCs w:val="20"/>
      <w:lang w:eastAsia="fr-FR"/>
    </w:rPr>
  </w:style>
  <w:style w:type="character" w:customStyle="1" w:styleId="highlight2">
    <w:name w:val="highlight2"/>
    <w:basedOn w:val="DefaultParagraphFont"/>
    <w:rsid w:val="00022E58"/>
    <w:rPr>
      <w:rFonts w:cs="Times New Roman"/>
    </w:rPr>
  </w:style>
  <w:style w:type="character" w:styleId="Hyperlink">
    <w:name w:val="Hyperlink"/>
    <w:basedOn w:val="DefaultParagraphFont"/>
    <w:uiPriority w:val="99"/>
    <w:rsid w:val="00022E58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22E58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22E58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5AC15A-BCCC-4CEF-B17C-C34064D57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DLET Patrick</dc:creator>
  <cp:lastModifiedBy>Shobana</cp:lastModifiedBy>
  <cp:revision>11</cp:revision>
  <cp:lastPrinted>2015-06-29T06:47:00Z</cp:lastPrinted>
  <dcterms:created xsi:type="dcterms:W3CDTF">2015-11-04T22:20:00Z</dcterms:created>
  <dcterms:modified xsi:type="dcterms:W3CDTF">2016-01-16T07:45:00Z</dcterms:modified>
</cp:coreProperties>
</file>